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3C4" w:rsidRPr="00872522" w:rsidRDefault="006213C4" w:rsidP="006213C4">
      <w:pPr>
        <w:spacing w:after="0" w:line="480" w:lineRule="auto"/>
        <w:rPr>
          <w:b/>
          <w:lang w:val="en-US"/>
        </w:rPr>
      </w:pPr>
      <w:r w:rsidRPr="00872522">
        <w:rPr>
          <w:noProof/>
          <w:lang w:val="en-US"/>
        </w:rPr>
        <w:drawing>
          <wp:inline distT="0" distB="0" distL="0" distR="0" wp14:anchorId="46730E0E" wp14:editId="46EEFC30">
            <wp:extent cx="5943600" cy="4229100"/>
            <wp:effectExtent l="0" t="0" r="0" b="0"/>
            <wp:docPr id="337" name="Chart 3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213C4" w:rsidRPr="00872522" w:rsidRDefault="006213C4" w:rsidP="006213C4">
      <w:pPr>
        <w:spacing w:after="0" w:line="480" w:lineRule="auto"/>
        <w:rPr>
          <w:b/>
          <w:lang w:val="en-US"/>
        </w:rPr>
      </w:pPr>
    </w:p>
    <w:p w:rsidR="006213C4" w:rsidRPr="00872522" w:rsidRDefault="006213C4" w:rsidP="006213C4">
      <w:pPr>
        <w:spacing w:after="0" w:line="480" w:lineRule="auto"/>
        <w:rPr>
          <w:lang w:val="en-US"/>
        </w:rPr>
      </w:pPr>
      <w:r w:rsidRPr="00872522">
        <w:rPr>
          <w:b/>
          <w:lang w:val="en-US"/>
        </w:rPr>
        <w:t xml:space="preserve">Additional file 2: Figure S2. </w:t>
      </w:r>
      <w:r w:rsidRPr="00872522">
        <w:rPr>
          <w:rFonts w:cs="Calibri"/>
          <w:lang w:val="en-US"/>
        </w:rPr>
        <w:t xml:space="preserve">A dose response experiment of </w:t>
      </w:r>
      <w:proofErr w:type="spellStart"/>
      <w:r w:rsidRPr="00872522">
        <w:rPr>
          <w:rFonts w:cs="Calibri"/>
          <w:lang w:val="en-US"/>
        </w:rPr>
        <w:t>chlorsulfuron</w:t>
      </w:r>
      <w:proofErr w:type="spellEnd"/>
      <w:r w:rsidRPr="00872522">
        <w:rPr>
          <w:rFonts w:cs="Calibri"/>
          <w:lang w:val="en-US"/>
        </w:rPr>
        <w:t xml:space="preserve"> on growth of </w:t>
      </w:r>
      <w:r w:rsidRPr="00872522">
        <w:rPr>
          <w:lang w:val="en-US"/>
        </w:rPr>
        <w:t>wild-type potato cultivar ‘</w:t>
      </w:r>
      <w:proofErr w:type="spellStart"/>
      <w:r w:rsidRPr="00872522">
        <w:rPr>
          <w:lang w:val="en-US"/>
        </w:rPr>
        <w:t>Iwa</w:t>
      </w:r>
      <w:proofErr w:type="spellEnd"/>
      <w:r w:rsidRPr="00872522">
        <w:rPr>
          <w:lang w:val="en-US"/>
        </w:rPr>
        <w:t xml:space="preserve">’ </w:t>
      </w:r>
      <w:r w:rsidRPr="00872522">
        <w:rPr>
          <w:rFonts w:cs="Calibri"/>
          <w:lang w:val="en-US"/>
        </w:rPr>
        <w:t xml:space="preserve">using PM medium without </w:t>
      </w:r>
      <w:r w:rsidRPr="00872522">
        <w:rPr>
          <w:rFonts w:cs="Sabon-Roman"/>
          <w:lang w:val="en-US"/>
        </w:rPr>
        <w:t xml:space="preserve">casein hydrolysate. </w:t>
      </w:r>
      <w:r w:rsidRPr="00872522">
        <w:rPr>
          <w:lang w:val="en-US"/>
        </w:rPr>
        <w:t>Root length was measured after three weeks with mean root length (mm) ± standard deviation plotted (n=30).</w:t>
      </w:r>
    </w:p>
    <w:p w:rsidR="003D1E90" w:rsidRDefault="003D1E90">
      <w:bookmarkStart w:id="0" w:name="_GoBack"/>
      <w:bookmarkEnd w:id="0"/>
    </w:p>
    <w:sectPr w:rsidR="003D1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C4"/>
    <w:rsid w:val="003D1E90"/>
    <w:rsid w:val="0062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3D926-A424-4B98-BA10-9F39B9B7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C4"/>
    <w:pPr>
      <w:spacing w:after="200" w:line="360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INDFS12\HOME$\Cflpjb\ahas\Somatic%20Cell%20Selection%20paper%20AHAS\Copy%20of%20potato%20cell%20selection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(Sheet2!$A$33,Sheet2!$B$33,Sheet2!$C$33,Sheet2!$D$33,Sheet2!$E$33,Sheet2!$F$33,Sheet2!$G$33,Sheet2!$H$33)</c:f>
                <c:numCache>
                  <c:formatCode>General</c:formatCode>
                  <c:ptCount val="8"/>
                  <c:pt idx="0">
                    <c:v>16.057225250914964</c:v>
                  </c:pt>
                  <c:pt idx="1">
                    <c:v>1.9145540580979454</c:v>
                  </c:pt>
                  <c:pt idx="2">
                    <c:v>3.2200878120388849</c:v>
                  </c:pt>
                  <c:pt idx="3">
                    <c:v>2.7959330069424659</c:v>
                  </c:pt>
                  <c:pt idx="4">
                    <c:v>3.1028351884843244</c:v>
                  </c:pt>
                  <c:pt idx="5">
                    <c:v>0.9321831993987979</c:v>
                  </c:pt>
                  <c:pt idx="6">
                    <c:v>0.40683810217248612</c:v>
                  </c:pt>
                  <c:pt idx="7">
                    <c:v>0</c:v>
                  </c:pt>
                </c:numCache>
              </c:numRef>
            </c:plus>
            <c:minus>
              <c:numRef>
                <c:f>(Sheet2!$A$33,Sheet2!$B$33,Sheet2!$C$33,Sheet2!$D$33,Sheet2!$E$33,Sheet2!$F$33,Sheet2!$G$33,Sheet2!$H$33)</c:f>
                <c:numCache>
                  <c:formatCode>General</c:formatCode>
                  <c:ptCount val="8"/>
                  <c:pt idx="0">
                    <c:v>16.057225250914964</c:v>
                  </c:pt>
                  <c:pt idx="1">
                    <c:v>1.9145540580979454</c:v>
                  </c:pt>
                  <c:pt idx="2">
                    <c:v>3.2200878120388849</c:v>
                  </c:pt>
                  <c:pt idx="3">
                    <c:v>2.7959330069424659</c:v>
                  </c:pt>
                  <c:pt idx="4">
                    <c:v>3.1028351884843244</c:v>
                  </c:pt>
                  <c:pt idx="5">
                    <c:v>0.9321831993987979</c:v>
                  </c:pt>
                  <c:pt idx="6">
                    <c:v>0.40683810217248612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(Sheet2!$A$1,Sheet2!$B$1,Sheet2!$C$1,Sheet2!$D$1,Sheet2!$E$1,Sheet2!$F$1,Sheet2!$G$1,Sheet2!$H$1)</c:f>
              <c:numCache>
                <c:formatCode>@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10</c:v>
                </c:pt>
                <c:pt idx="5">
                  <c:v>12</c:v>
                </c:pt>
                <c:pt idx="6">
                  <c:v>15</c:v>
                </c:pt>
                <c:pt idx="7">
                  <c:v>20</c:v>
                </c:pt>
              </c:numCache>
            </c:numRef>
          </c:cat>
          <c:val>
            <c:numRef>
              <c:f>Sheet2!$A$32:$H$32</c:f>
              <c:numCache>
                <c:formatCode>General</c:formatCode>
                <c:ptCount val="8"/>
                <c:pt idx="0">
                  <c:v>99.4</c:v>
                </c:pt>
                <c:pt idx="1">
                  <c:v>19.7</c:v>
                </c:pt>
                <c:pt idx="2">
                  <c:v>14.1</c:v>
                </c:pt>
                <c:pt idx="3">
                  <c:v>10.1</c:v>
                </c:pt>
                <c:pt idx="4">
                  <c:v>5.4</c:v>
                </c:pt>
                <c:pt idx="5">
                  <c:v>2.6</c:v>
                </c:pt>
                <c:pt idx="6">
                  <c:v>1.2</c:v>
                </c:pt>
                <c:pt idx="7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5285408"/>
        <c:axId val="85284624"/>
      </c:barChart>
      <c:catAx>
        <c:axId val="8528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</a:rPr>
                  <a:t>Chlorsulfuron (</a:t>
                </a:r>
                <a:r>
                  <a:rPr lang="en-NZ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NZ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</a:rPr>
                  <a:t>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84624"/>
        <c:crosses val="autoZero"/>
        <c:auto val="1"/>
        <c:lblAlgn val="ctr"/>
        <c:lblOffset val="100"/>
        <c:noMultiLvlLbl val="0"/>
      </c:catAx>
      <c:valAx>
        <c:axId val="85284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Root length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85408"/>
        <c:crosses val="autoZero"/>
        <c:crossBetween val="between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9804AC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, Tony</dc:creator>
  <cp:keywords/>
  <dc:description/>
  <cp:lastModifiedBy>Conner, Tony</cp:lastModifiedBy>
  <cp:revision>1</cp:revision>
  <dcterms:created xsi:type="dcterms:W3CDTF">2017-03-20T03:15:00Z</dcterms:created>
  <dcterms:modified xsi:type="dcterms:W3CDTF">2017-03-20T03:15:00Z</dcterms:modified>
</cp:coreProperties>
</file>